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2FD30" w14:textId="206FB651" w:rsidR="00271320" w:rsidRPr="005F36B6" w:rsidRDefault="00B62AD8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827D8D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ppendix</w:t>
      </w:r>
      <w:r w:rsidR="00E37A05" w:rsidRPr="005F36B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Draft Eligibility </w:t>
      </w:r>
      <w:r w:rsidR="00754C41">
        <w:rPr>
          <w:rFonts w:ascii="Times New Roman" w:hAnsi="Times New Roman" w:cs="Times New Roman"/>
          <w:b/>
          <w:bCs/>
          <w:sz w:val="24"/>
          <w:szCs w:val="24"/>
          <w:u w:val="single"/>
        </w:rPr>
        <w:t>Form</w:t>
      </w:r>
    </w:p>
    <w:p w14:paraId="298D6553" w14:textId="77777777" w:rsidR="00E37A05" w:rsidRPr="005F36B6" w:rsidRDefault="00E37A05">
      <w:pPr>
        <w:rPr>
          <w:rFonts w:ascii="Times New Roman" w:hAnsi="Times New Roman" w:cs="Times New Roman"/>
          <w:sz w:val="24"/>
          <w:szCs w:val="24"/>
        </w:rPr>
      </w:pPr>
    </w:p>
    <w:p w14:paraId="59B56112" w14:textId="5E97EFFB" w:rsidR="009B192A" w:rsidRPr="005F36B6" w:rsidRDefault="009B192A">
      <w:pPr>
        <w:rPr>
          <w:rFonts w:ascii="Times New Roman" w:hAnsi="Times New Roman" w:cs="Times New Roman"/>
          <w:sz w:val="24"/>
          <w:szCs w:val="24"/>
        </w:rPr>
      </w:pPr>
      <w:r w:rsidRPr="005F36B6">
        <w:rPr>
          <w:rFonts w:ascii="Times New Roman" w:hAnsi="Times New Roman" w:cs="Times New Roman"/>
          <w:sz w:val="24"/>
          <w:szCs w:val="24"/>
        </w:rPr>
        <w:t>If you answer “No” to any of the following questions, exclude the search result. Otherwise, include the search result.</w:t>
      </w:r>
    </w:p>
    <w:p w14:paraId="7B002B85" w14:textId="77777777" w:rsidR="009B192A" w:rsidRPr="005F36B6" w:rsidRDefault="009B192A">
      <w:pPr>
        <w:rPr>
          <w:rFonts w:ascii="Times New Roman" w:hAnsi="Times New Roman" w:cs="Times New Roman"/>
          <w:sz w:val="24"/>
          <w:szCs w:val="24"/>
        </w:rPr>
      </w:pPr>
    </w:p>
    <w:p w14:paraId="0F77FA5C" w14:textId="353D6ED3" w:rsidR="00E37A05" w:rsidRPr="005F36B6" w:rsidRDefault="00E37A05" w:rsidP="00E37A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36B6">
        <w:rPr>
          <w:rFonts w:ascii="Times New Roman" w:hAnsi="Times New Roman" w:cs="Times New Roman"/>
          <w:sz w:val="24"/>
          <w:szCs w:val="24"/>
        </w:rPr>
        <w:t xml:space="preserve">Does this study include 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>adult</w:t>
      </w:r>
      <w:r w:rsidRPr="005F36B6">
        <w:rPr>
          <w:rFonts w:ascii="Times New Roman" w:hAnsi="Times New Roman" w:cs="Times New Roman"/>
          <w:sz w:val="24"/>
          <w:szCs w:val="24"/>
        </w:rPr>
        <w:t xml:space="preserve"> patients (at least 18 years old) with 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>type 1 or 2 diabetes mellitus</w:t>
      </w:r>
      <w:r w:rsidRPr="005F36B6">
        <w:rPr>
          <w:rFonts w:ascii="Times New Roman" w:hAnsi="Times New Roman" w:cs="Times New Roman"/>
          <w:sz w:val="24"/>
          <w:szCs w:val="24"/>
        </w:rPr>
        <w:t>?</w:t>
      </w:r>
    </w:p>
    <w:p w14:paraId="0D0DA33D" w14:textId="77777777" w:rsidR="00E664CE" w:rsidRPr="005F36B6" w:rsidRDefault="00E664CE" w:rsidP="00E664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EF4D267" w14:textId="0120BFD6" w:rsidR="00E37A05" w:rsidRPr="005F36B6" w:rsidRDefault="00000000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749274004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E37A05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37A05" w:rsidRPr="005F36B6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12C07B9D" w14:textId="1D24167E" w:rsidR="00E37A05" w:rsidRPr="005F36B6" w:rsidRDefault="00000000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634983116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E37A05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37A05" w:rsidRPr="005F36B6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368E472" w14:textId="5335DD81" w:rsidR="00E37A05" w:rsidRPr="005F36B6" w:rsidRDefault="00000000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419377585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E37A05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37A05" w:rsidRPr="005F36B6">
        <w:rPr>
          <w:rFonts w:ascii="Times New Roman" w:hAnsi="Times New Roman" w:cs="Times New Roman"/>
          <w:sz w:val="24"/>
          <w:szCs w:val="24"/>
        </w:rPr>
        <w:t xml:space="preserve"> Unclear</w:t>
      </w:r>
    </w:p>
    <w:p w14:paraId="650E914C" w14:textId="77777777" w:rsidR="00E37A05" w:rsidRPr="005F36B6" w:rsidRDefault="00E37A05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BAB7EEA" w14:textId="66FE9767" w:rsidR="00E37A05" w:rsidRPr="005F36B6" w:rsidRDefault="00E37A05" w:rsidP="00E37A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36B6">
        <w:rPr>
          <w:rFonts w:ascii="Times New Roman" w:hAnsi="Times New Roman" w:cs="Times New Roman"/>
          <w:sz w:val="24"/>
          <w:szCs w:val="24"/>
        </w:rPr>
        <w:t xml:space="preserve">Is this an 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>observational</w:t>
      </w:r>
      <w:r w:rsidRPr="005F36B6">
        <w:rPr>
          <w:rFonts w:ascii="Times New Roman" w:hAnsi="Times New Roman" w:cs="Times New Roman"/>
          <w:sz w:val="24"/>
          <w:szCs w:val="24"/>
        </w:rPr>
        <w:t xml:space="preserve"> study (e.g., cohort, case-control, within-subject, cross-sectional, interrupted time series, controlled before and after) or 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>open-label</w:t>
      </w:r>
      <w:r w:rsidR="00B15A2E">
        <w:rPr>
          <w:rFonts w:ascii="Times New Roman" w:hAnsi="Times New Roman" w:cs="Times New Roman"/>
          <w:b/>
          <w:bCs/>
          <w:sz w:val="24"/>
          <w:szCs w:val="24"/>
        </w:rPr>
        <w:t xml:space="preserve"> pragmatic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 xml:space="preserve"> randomized controlled trial</w:t>
      </w:r>
      <w:r w:rsidRPr="005F36B6">
        <w:rPr>
          <w:rFonts w:ascii="Times New Roman" w:hAnsi="Times New Roman" w:cs="Times New Roman"/>
          <w:sz w:val="24"/>
          <w:szCs w:val="24"/>
        </w:rPr>
        <w:t>?</w:t>
      </w:r>
      <w:r w:rsidR="00464395">
        <w:rPr>
          <w:rFonts w:ascii="Times New Roman" w:hAnsi="Times New Roman" w:cs="Times New Roman"/>
          <w:sz w:val="24"/>
          <w:szCs w:val="24"/>
        </w:rPr>
        <w:t xml:space="preserve"> At the full-text screening step, use the PRECIS-2 tool to help determine if potentially relevant open-label randomized controlled trials are pragmatic.</w:t>
      </w:r>
    </w:p>
    <w:p w14:paraId="21856CCC" w14:textId="77777777" w:rsidR="00E664CE" w:rsidRPr="005F36B6" w:rsidRDefault="00E664CE" w:rsidP="00E664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98A365F" w14:textId="77777777" w:rsidR="00E37A05" w:rsidRPr="005F36B6" w:rsidRDefault="00000000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868181823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E37A05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37A05" w:rsidRPr="005F36B6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2654C6C9" w14:textId="77777777" w:rsidR="00E37A05" w:rsidRPr="005F36B6" w:rsidRDefault="00000000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570011224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E37A05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37A05" w:rsidRPr="005F36B6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D5AD28E" w14:textId="77777777" w:rsidR="00E37A05" w:rsidRPr="005F36B6" w:rsidRDefault="00000000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175950569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E37A05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37A05" w:rsidRPr="005F36B6">
        <w:rPr>
          <w:rFonts w:ascii="Times New Roman" w:hAnsi="Times New Roman" w:cs="Times New Roman"/>
          <w:sz w:val="24"/>
          <w:szCs w:val="24"/>
        </w:rPr>
        <w:t xml:space="preserve"> Unclear</w:t>
      </w:r>
    </w:p>
    <w:p w14:paraId="27A345A6" w14:textId="77777777" w:rsidR="00E37A05" w:rsidRPr="005F36B6" w:rsidRDefault="00E37A05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B741086" w14:textId="230652A1" w:rsidR="00E37A05" w:rsidRPr="005F36B6" w:rsidRDefault="00E37A05" w:rsidP="00E664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36B6">
        <w:rPr>
          <w:rFonts w:ascii="Times New Roman" w:hAnsi="Times New Roman" w:cs="Times New Roman"/>
          <w:sz w:val="24"/>
          <w:szCs w:val="24"/>
        </w:rPr>
        <w:t xml:space="preserve">Are patients treated with 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>insulin</w:t>
      </w:r>
      <w:r w:rsidR="00E664CE" w:rsidRPr="005F36B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664CE" w:rsidRPr="005F36B6">
        <w:rPr>
          <w:rFonts w:ascii="Times New Roman" w:hAnsi="Times New Roman" w:cs="Times New Roman"/>
          <w:sz w:val="24"/>
          <w:szCs w:val="24"/>
        </w:rPr>
        <w:t>aspart</w:t>
      </w:r>
      <w:proofErr w:type="spellEnd"/>
      <w:r w:rsidR="00E664CE" w:rsidRPr="005F36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E1D24" w:rsidRPr="005F36B6">
        <w:rPr>
          <w:rFonts w:ascii="Times New Roman" w:hAnsi="Times New Roman" w:cs="Times New Roman"/>
          <w:sz w:val="24"/>
          <w:szCs w:val="24"/>
        </w:rPr>
        <w:t>degludec</w:t>
      </w:r>
      <w:proofErr w:type="spellEnd"/>
      <w:r w:rsidR="00BE1D24" w:rsidRPr="005F36B6">
        <w:rPr>
          <w:rFonts w:ascii="Times New Roman" w:hAnsi="Times New Roman" w:cs="Times New Roman"/>
          <w:sz w:val="24"/>
          <w:szCs w:val="24"/>
        </w:rPr>
        <w:t xml:space="preserve">, detemir, glargine, </w:t>
      </w:r>
      <w:proofErr w:type="spellStart"/>
      <w:r w:rsidR="00E664CE" w:rsidRPr="005F36B6">
        <w:rPr>
          <w:rFonts w:ascii="Times New Roman" w:hAnsi="Times New Roman" w:cs="Times New Roman"/>
          <w:sz w:val="24"/>
          <w:szCs w:val="24"/>
        </w:rPr>
        <w:t>glulisine</w:t>
      </w:r>
      <w:proofErr w:type="spellEnd"/>
      <w:r w:rsidR="00E664CE" w:rsidRPr="005F36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E1D24" w:rsidRPr="005F36B6">
        <w:rPr>
          <w:rFonts w:ascii="Times New Roman" w:hAnsi="Times New Roman" w:cs="Times New Roman"/>
          <w:sz w:val="24"/>
          <w:szCs w:val="24"/>
        </w:rPr>
        <w:t>icodec</w:t>
      </w:r>
      <w:proofErr w:type="spellEnd"/>
      <w:r w:rsidR="00BE1D24" w:rsidRPr="005F36B6">
        <w:rPr>
          <w:rFonts w:ascii="Times New Roman" w:hAnsi="Times New Roman" w:cs="Times New Roman"/>
          <w:sz w:val="24"/>
          <w:szCs w:val="24"/>
        </w:rPr>
        <w:t xml:space="preserve">, </w:t>
      </w:r>
      <w:r w:rsidR="00E664CE" w:rsidRPr="005F36B6">
        <w:rPr>
          <w:rFonts w:ascii="Times New Roman" w:hAnsi="Times New Roman" w:cs="Times New Roman"/>
          <w:sz w:val="24"/>
          <w:szCs w:val="24"/>
        </w:rPr>
        <w:t xml:space="preserve">isophane, </w:t>
      </w:r>
      <w:r w:rsidR="00BE1D24" w:rsidRPr="005F36B6">
        <w:rPr>
          <w:rFonts w:ascii="Times New Roman" w:hAnsi="Times New Roman" w:cs="Times New Roman"/>
          <w:sz w:val="24"/>
          <w:szCs w:val="24"/>
        </w:rPr>
        <w:t xml:space="preserve">lente, lispro, </w:t>
      </w:r>
      <w:r w:rsidR="00E664CE" w:rsidRPr="005F36B6">
        <w:rPr>
          <w:rFonts w:ascii="Times New Roman" w:hAnsi="Times New Roman" w:cs="Times New Roman"/>
          <w:sz w:val="24"/>
          <w:szCs w:val="24"/>
        </w:rPr>
        <w:t xml:space="preserve">NPH, </w:t>
      </w:r>
      <w:proofErr w:type="spellStart"/>
      <w:r w:rsidR="00E664CE" w:rsidRPr="005F36B6">
        <w:rPr>
          <w:rFonts w:ascii="Times New Roman" w:hAnsi="Times New Roman" w:cs="Times New Roman"/>
          <w:sz w:val="24"/>
          <w:szCs w:val="24"/>
        </w:rPr>
        <w:t>semilente</w:t>
      </w:r>
      <w:proofErr w:type="spellEnd"/>
      <w:r w:rsidR="00E664CE" w:rsidRPr="005F36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664CE" w:rsidRPr="005F36B6">
        <w:rPr>
          <w:rFonts w:ascii="Times New Roman" w:hAnsi="Times New Roman" w:cs="Times New Roman"/>
          <w:sz w:val="24"/>
          <w:szCs w:val="24"/>
        </w:rPr>
        <w:t>ultralente</w:t>
      </w:r>
      <w:proofErr w:type="spellEnd"/>
      <w:r w:rsidR="00E664CE" w:rsidRPr="005F36B6">
        <w:rPr>
          <w:rFonts w:ascii="Times New Roman" w:hAnsi="Times New Roman" w:cs="Times New Roman"/>
          <w:sz w:val="24"/>
          <w:szCs w:val="24"/>
        </w:rPr>
        <w:t>)</w:t>
      </w:r>
      <w:r w:rsidRPr="005F36B6">
        <w:rPr>
          <w:rFonts w:ascii="Times New Roman" w:hAnsi="Times New Roman" w:cs="Times New Roman"/>
          <w:sz w:val="24"/>
          <w:szCs w:val="24"/>
        </w:rPr>
        <w:t>?</w:t>
      </w:r>
    </w:p>
    <w:p w14:paraId="488E7C08" w14:textId="77777777" w:rsidR="00E37A05" w:rsidRPr="005F36B6" w:rsidRDefault="00E37A05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485BA14" w14:textId="77777777" w:rsidR="00E37A05" w:rsidRPr="005F36B6" w:rsidRDefault="00000000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700669600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E37A05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37A05" w:rsidRPr="005F36B6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394047F7" w14:textId="77777777" w:rsidR="00E37A05" w:rsidRPr="005F36B6" w:rsidRDefault="00000000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848131533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E37A05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37A05" w:rsidRPr="005F36B6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2159922" w14:textId="77777777" w:rsidR="00E37A05" w:rsidRPr="005F36B6" w:rsidRDefault="00000000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86464566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E37A05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E37A05" w:rsidRPr="005F36B6">
        <w:rPr>
          <w:rFonts w:ascii="Times New Roman" w:hAnsi="Times New Roman" w:cs="Times New Roman"/>
          <w:sz w:val="24"/>
          <w:szCs w:val="24"/>
        </w:rPr>
        <w:t xml:space="preserve"> Unclear</w:t>
      </w:r>
    </w:p>
    <w:p w14:paraId="5EBD07D0" w14:textId="77777777" w:rsidR="00E37A05" w:rsidRPr="005F36B6" w:rsidRDefault="00E37A05" w:rsidP="00E37A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A28038" w14:textId="535D705E" w:rsidR="00E37A05" w:rsidRPr="005F36B6" w:rsidRDefault="003F3C66" w:rsidP="00E37A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36B6">
        <w:rPr>
          <w:rFonts w:ascii="Times New Roman" w:hAnsi="Times New Roman" w:cs="Times New Roman"/>
          <w:sz w:val="24"/>
          <w:szCs w:val="24"/>
        </w:rPr>
        <w:t xml:space="preserve">Does the study compare insulin 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>biosimilars</w:t>
      </w:r>
      <w:r w:rsidRPr="005F36B6">
        <w:rPr>
          <w:rFonts w:ascii="Times New Roman" w:hAnsi="Times New Roman" w:cs="Times New Roman"/>
          <w:sz w:val="24"/>
          <w:szCs w:val="24"/>
        </w:rPr>
        <w:t xml:space="preserve"> with their 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 xml:space="preserve">respective </w:t>
      </w:r>
      <w:r w:rsidR="001346A7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001346A7" w:rsidRPr="005F36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>products</w:t>
      </w:r>
      <w:r w:rsidRPr="005F36B6">
        <w:rPr>
          <w:rFonts w:ascii="Times New Roman" w:hAnsi="Times New Roman" w:cs="Times New Roman"/>
          <w:sz w:val="24"/>
          <w:szCs w:val="24"/>
        </w:rPr>
        <w:t>?</w:t>
      </w:r>
    </w:p>
    <w:p w14:paraId="686D4979" w14:textId="77777777" w:rsidR="003F3C66" w:rsidRPr="005F36B6" w:rsidRDefault="003F3C66" w:rsidP="003F3C6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170E018" w14:textId="77777777" w:rsidR="003F3C66" w:rsidRPr="005F36B6" w:rsidRDefault="00000000" w:rsidP="003F3C66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944389266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3F3C66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3F3C66" w:rsidRPr="005F36B6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3251B856" w14:textId="77777777" w:rsidR="003F3C66" w:rsidRPr="005F36B6" w:rsidRDefault="00000000" w:rsidP="003F3C66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247333168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3F3C66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3F3C66" w:rsidRPr="005F36B6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41976E4" w14:textId="77777777" w:rsidR="003F3C66" w:rsidRPr="005F36B6" w:rsidRDefault="00000000" w:rsidP="003F3C66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659649418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3F3C66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3F3C66" w:rsidRPr="005F36B6">
        <w:rPr>
          <w:rFonts w:ascii="Times New Roman" w:hAnsi="Times New Roman" w:cs="Times New Roman"/>
          <w:sz w:val="24"/>
          <w:szCs w:val="24"/>
        </w:rPr>
        <w:t xml:space="preserve"> Unclear</w:t>
      </w:r>
    </w:p>
    <w:p w14:paraId="54376BC9" w14:textId="77777777" w:rsidR="003F3C66" w:rsidRPr="005F36B6" w:rsidRDefault="003F3C66" w:rsidP="003F3C6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16952F5" w14:textId="08D55F17" w:rsidR="003F3C66" w:rsidRPr="005F36B6" w:rsidRDefault="009B192A" w:rsidP="00E37A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36B6">
        <w:rPr>
          <w:rFonts w:ascii="Times New Roman" w:hAnsi="Times New Roman" w:cs="Times New Roman"/>
          <w:sz w:val="24"/>
          <w:szCs w:val="24"/>
        </w:rPr>
        <w:t xml:space="preserve">Does the study report </w:t>
      </w:r>
      <w:r w:rsidRPr="005F36B6">
        <w:rPr>
          <w:rFonts w:ascii="Times New Roman" w:hAnsi="Times New Roman" w:cs="Times New Roman"/>
          <w:b/>
          <w:bCs/>
          <w:sz w:val="24"/>
          <w:szCs w:val="24"/>
        </w:rPr>
        <w:t>at least one</w:t>
      </w:r>
      <w:r w:rsidRPr="005F36B6">
        <w:rPr>
          <w:rFonts w:ascii="Times New Roman" w:hAnsi="Times New Roman" w:cs="Times New Roman"/>
          <w:sz w:val="24"/>
          <w:szCs w:val="24"/>
        </w:rPr>
        <w:t xml:space="preserve"> of the following outcomes:</w:t>
      </w:r>
    </w:p>
    <w:p w14:paraId="440987F8" w14:textId="77777777" w:rsidR="009B192A" w:rsidRPr="005F36B6" w:rsidRDefault="009B192A" w:rsidP="009B192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9B192A" w:rsidRPr="005F36B6" w14:paraId="54E739D2" w14:textId="77777777" w:rsidTr="009B192A">
        <w:tc>
          <w:tcPr>
            <w:tcW w:w="8630" w:type="dxa"/>
            <w:shd w:val="clear" w:color="auto" w:fill="D9D9D9" w:themeFill="background1" w:themeFillShade="D9"/>
          </w:tcPr>
          <w:p w14:paraId="0B4AF009" w14:textId="1BC52AD1" w:rsidR="009B192A" w:rsidRPr="005F36B6" w:rsidRDefault="009B192A" w:rsidP="009B192A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iveness</w:t>
            </w:r>
          </w:p>
        </w:tc>
      </w:tr>
      <w:tr w:rsidR="009B192A" w:rsidRPr="005F36B6" w14:paraId="7803201A" w14:textId="77777777" w:rsidTr="009B192A">
        <w:tc>
          <w:tcPr>
            <w:tcW w:w="8630" w:type="dxa"/>
          </w:tcPr>
          <w:p w14:paraId="45A2221A" w14:textId="2FF258B4" w:rsidR="009B192A" w:rsidRPr="005F36B6" w:rsidRDefault="009B192A" w:rsidP="009B192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r w:rsidR="009B7FA1">
              <w:rPr>
                <w:rFonts w:ascii="Times New Roman" w:hAnsi="Times New Roman" w:cs="Times New Roman"/>
                <w:sz w:val="24"/>
                <w:szCs w:val="24"/>
              </w:rPr>
              <w:t>glycated</w:t>
            </w:r>
            <w:r w:rsidR="009B7FA1" w:rsidRPr="005F36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hemoglobin (HbA1c)</w:t>
            </w:r>
          </w:p>
        </w:tc>
      </w:tr>
      <w:tr w:rsidR="009B192A" w:rsidRPr="005F36B6" w14:paraId="576CF050" w14:textId="77777777" w:rsidTr="009B192A">
        <w:tc>
          <w:tcPr>
            <w:tcW w:w="8630" w:type="dxa"/>
          </w:tcPr>
          <w:p w14:paraId="2AF36B6D" w14:textId="3B7B1D3A" w:rsidR="009B192A" w:rsidRPr="005F36B6" w:rsidRDefault="00646E34" w:rsidP="009B192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f</w:t>
            </w:r>
            <w:r w:rsidR="009B192A" w:rsidRPr="005F36B6">
              <w:rPr>
                <w:rFonts w:ascii="Times New Roman" w:hAnsi="Times New Roman" w:cs="Times New Roman"/>
                <w:sz w:val="24"/>
                <w:szCs w:val="24"/>
              </w:rPr>
              <w:t>asting plasma glucose (FPG)</w:t>
            </w:r>
          </w:p>
        </w:tc>
      </w:tr>
      <w:tr w:rsidR="009B192A" w:rsidRPr="005F36B6" w14:paraId="491B4AC4" w14:textId="77777777" w:rsidTr="009B192A">
        <w:tc>
          <w:tcPr>
            <w:tcW w:w="8630" w:type="dxa"/>
          </w:tcPr>
          <w:p w14:paraId="094C245A" w14:textId="711D7E21" w:rsidR="009B192A" w:rsidRPr="005F36B6" w:rsidRDefault="009B192A" w:rsidP="009B192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Time in range</w:t>
            </w:r>
          </w:p>
        </w:tc>
      </w:tr>
      <w:tr w:rsidR="009B192A" w:rsidRPr="005F36B6" w14:paraId="7E99F5CC" w14:textId="77777777" w:rsidTr="009B192A">
        <w:tc>
          <w:tcPr>
            <w:tcW w:w="8630" w:type="dxa"/>
          </w:tcPr>
          <w:p w14:paraId="67A0ABDB" w14:textId="77777777" w:rsidR="009B192A" w:rsidRPr="005F36B6" w:rsidRDefault="009B192A" w:rsidP="009B192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Microvascular complications</w:t>
            </w:r>
          </w:p>
          <w:p w14:paraId="4A55CD59" w14:textId="77777777" w:rsidR="009B192A" w:rsidRPr="005F36B6" w:rsidRDefault="009B192A" w:rsidP="009B192A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Retinopathy</w:t>
            </w:r>
          </w:p>
          <w:p w14:paraId="380319ED" w14:textId="77777777" w:rsidR="009B192A" w:rsidRPr="005F36B6" w:rsidRDefault="009B192A" w:rsidP="009B192A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Nephropathy</w:t>
            </w:r>
          </w:p>
          <w:p w14:paraId="37101247" w14:textId="014F046C" w:rsidR="009B192A" w:rsidRPr="005F36B6" w:rsidRDefault="009B192A" w:rsidP="009B192A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ropathy</w:t>
            </w:r>
          </w:p>
        </w:tc>
      </w:tr>
      <w:tr w:rsidR="009B192A" w:rsidRPr="005F36B6" w14:paraId="4ACEB317" w14:textId="77777777" w:rsidTr="009B192A">
        <w:tc>
          <w:tcPr>
            <w:tcW w:w="8630" w:type="dxa"/>
          </w:tcPr>
          <w:p w14:paraId="7377824D" w14:textId="3946C366" w:rsidR="009B192A" w:rsidRPr="005F36B6" w:rsidRDefault="009B192A" w:rsidP="009B192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-related quality of life</w:t>
            </w:r>
          </w:p>
        </w:tc>
      </w:tr>
      <w:tr w:rsidR="009B192A" w:rsidRPr="005F36B6" w14:paraId="53B8A30D" w14:textId="77777777" w:rsidTr="009B192A">
        <w:tc>
          <w:tcPr>
            <w:tcW w:w="8630" w:type="dxa"/>
            <w:shd w:val="clear" w:color="auto" w:fill="D9D9D9" w:themeFill="background1" w:themeFillShade="D9"/>
          </w:tcPr>
          <w:p w14:paraId="5108A542" w14:textId="323A5CF3" w:rsidR="009B192A" w:rsidRPr="005F36B6" w:rsidRDefault="009B192A" w:rsidP="009B19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ety</w:t>
            </w:r>
          </w:p>
        </w:tc>
      </w:tr>
      <w:tr w:rsidR="009B192A" w:rsidRPr="005F36B6" w14:paraId="34342482" w14:textId="77777777" w:rsidTr="009B192A">
        <w:tc>
          <w:tcPr>
            <w:tcW w:w="8630" w:type="dxa"/>
            <w:shd w:val="clear" w:color="auto" w:fill="auto"/>
          </w:tcPr>
          <w:p w14:paraId="0F5E0588" w14:textId="77777777" w:rsidR="009B192A" w:rsidRPr="005F36B6" w:rsidRDefault="009B192A" w:rsidP="009B192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Physician visits, emergency department visits, or hospital admissions for:</w:t>
            </w:r>
          </w:p>
          <w:p w14:paraId="4B64CADB" w14:textId="77777777" w:rsidR="009B192A" w:rsidRPr="005F36B6" w:rsidRDefault="009B192A" w:rsidP="009B192A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</w:p>
          <w:p w14:paraId="2AEA91CA" w14:textId="77777777" w:rsidR="009B192A" w:rsidRPr="005F36B6" w:rsidRDefault="009B192A" w:rsidP="009B192A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</w:p>
          <w:p w14:paraId="6667B914" w14:textId="4B76BD8B" w:rsidR="009B192A" w:rsidRPr="005F36B6" w:rsidRDefault="009B192A" w:rsidP="009B192A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Diabetic ketoacidosis</w:t>
            </w:r>
          </w:p>
        </w:tc>
      </w:tr>
      <w:tr w:rsidR="005F36B6" w:rsidRPr="005F36B6" w14:paraId="6D14CEA2" w14:textId="77777777" w:rsidTr="009B192A">
        <w:tc>
          <w:tcPr>
            <w:tcW w:w="8630" w:type="dxa"/>
            <w:shd w:val="clear" w:color="auto" w:fill="auto"/>
          </w:tcPr>
          <w:p w14:paraId="3672CC4F" w14:textId="5BEF054C" w:rsidR="005F36B6" w:rsidRPr="005F36B6" w:rsidRDefault="005F36B6" w:rsidP="009B192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</w:tr>
      <w:tr w:rsidR="005F36B6" w:rsidRPr="005F36B6" w14:paraId="31E73A07" w14:textId="77777777" w:rsidTr="009B192A">
        <w:tc>
          <w:tcPr>
            <w:tcW w:w="8630" w:type="dxa"/>
            <w:shd w:val="clear" w:color="auto" w:fill="auto"/>
          </w:tcPr>
          <w:p w14:paraId="0D9540E5" w14:textId="0EA9F829" w:rsidR="005F36B6" w:rsidRPr="005F36B6" w:rsidRDefault="005F36B6" w:rsidP="009B192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Immunogenicity</w:t>
            </w:r>
          </w:p>
        </w:tc>
      </w:tr>
      <w:tr w:rsidR="005F36B6" w:rsidRPr="005F36B6" w14:paraId="306CB4E8" w14:textId="77777777" w:rsidTr="009B192A">
        <w:tc>
          <w:tcPr>
            <w:tcW w:w="8630" w:type="dxa"/>
            <w:shd w:val="clear" w:color="auto" w:fill="auto"/>
          </w:tcPr>
          <w:p w14:paraId="45F3AE26" w14:textId="0358C4AE" w:rsidR="005F36B6" w:rsidRPr="005F36B6" w:rsidRDefault="005F36B6" w:rsidP="009B192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Injection site reactions</w:t>
            </w:r>
          </w:p>
        </w:tc>
      </w:tr>
      <w:tr w:rsidR="005F36B6" w:rsidRPr="005F36B6" w14:paraId="49B52617" w14:textId="77777777" w:rsidTr="009B192A">
        <w:tc>
          <w:tcPr>
            <w:tcW w:w="8630" w:type="dxa"/>
            <w:shd w:val="clear" w:color="auto" w:fill="auto"/>
          </w:tcPr>
          <w:p w14:paraId="1EB9671A" w14:textId="03B016A3" w:rsidR="005F36B6" w:rsidRPr="005F36B6" w:rsidRDefault="005F36B6" w:rsidP="009B192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F36B6">
              <w:rPr>
                <w:rFonts w:ascii="Times New Roman" w:hAnsi="Times New Roman" w:cs="Times New Roman"/>
                <w:sz w:val="24"/>
                <w:szCs w:val="24"/>
              </w:rPr>
              <w:t>Incident cancers</w:t>
            </w:r>
          </w:p>
        </w:tc>
      </w:tr>
    </w:tbl>
    <w:p w14:paraId="79143DE6" w14:textId="77777777" w:rsidR="009B192A" w:rsidRPr="005F36B6" w:rsidRDefault="009B192A" w:rsidP="009B192A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62666003" w14:textId="77777777" w:rsidR="009B192A" w:rsidRPr="005F36B6" w:rsidRDefault="00000000" w:rsidP="009B192A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702127835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9B192A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9B192A" w:rsidRPr="005F36B6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0C7E4F06" w14:textId="77777777" w:rsidR="009B192A" w:rsidRPr="005F36B6" w:rsidRDefault="00000000" w:rsidP="009B192A">
      <w:pPr>
        <w:pStyle w:val="ListParagrap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34430257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9B192A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9B192A" w:rsidRPr="005F36B6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569EC91" w14:textId="76C9BDFD" w:rsidR="009B192A" w:rsidRPr="005F36B6" w:rsidRDefault="00000000" w:rsidP="009B192A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185641767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9B192A" w:rsidRPr="005F36B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9B192A" w:rsidRPr="005F36B6">
        <w:rPr>
          <w:rFonts w:ascii="Times New Roman" w:hAnsi="Times New Roman" w:cs="Times New Roman"/>
          <w:sz w:val="24"/>
          <w:szCs w:val="24"/>
        </w:rPr>
        <w:t xml:space="preserve"> Unclear</w:t>
      </w:r>
    </w:p>
    <w:sectPr w:rsidR="009B192A" w:rsidRPr="005F36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77975"/>
    <w:multiLevelType w:val="hybridMultilevel"/>
    <w:tmpl w:val="58EE27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24F32"/>
    <w:multiLevelType w:val="hybridMultilevel"/>
    <w:tmpl w:val="9EA0CE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1563B"/>
    <w:multiLevelType w:val="hybridMultilevel"/>
    <w:tmpl w:val="DF4266D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61004CD"/>
    <w:multiLevelType w:val="hybridMultilevel"/>
    <w:tmpl w:val="88F8FD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824494">
    <w:abstractNumId w:val="3"/>
  </w:num>
  <w:num w:numId="2" w16cid:durableId="883448242">
    <w:abstractNumId w:val="2"/>
  </w:num>
  <w:num w:numId="3" w16cid:durableId="1423644713">
    <w:abstractNumId w:val="0"/>
  </w:num>
  <w:num w:numId="4" w16cid:durableId="17008118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05"/>
    <w:rsid w:val="00110766"/>
    <w:rsid w:val="001346A7"/>
    <w:rsid w:val="001C00F0"/>
    <w:rsid w:val="001E2B5C"/>
    <w:rsid w:val="00222BD1"/>
    <w:rsid w:val="00261DAF"/>
    <w:rsid w:val="00271320"/>
    <w:rsid w:val="002E72F6"/>
    <w:rsid w:val="00324AE9"/>
    <w:rsid w:val="00395EE4"/>
    <w:rsid w:val="003F3C66"/>
    <w:rsid w:val="00464395"/>
    <w:rsid w:val="004B285C"/>
    <w:rsid w:val="00561A53"/>
    <w:rsid w:val="005A64A3"/>
    <w:rsid w:val="005C0940"/>
    <w:rsid w:val="005F36B6"/>
    <w:rsid w:val="00646E34"/>
    <w:rsid w:val="00735645"/>
    <w:rsid w:val="00754C41"/>
    <w:rsid w:val="00827D8D"/>
    <w:rsid w:val="008A34AB"/>
    <w:rsid w:val="00944376"/>
    <w:rsid w:val="009B192A"/>
    <w:rsid w:val="009B7FA1"/>
    <w:rsid w:val="009D44C7"/>
    <w:rsid w:val="00B15A2E"/>
    <w:rsid w:val="00B62AD8"/>
    <w:rsid w:val="00B84C4A"/>
    <w:rsid w:val="00BB0CAC"/>
    <w:rsid w:val="00BE1D24"/>
    <w:rsid w:val="00DA5B9C"/>
    <w:rsid w:val="00DB49E7"/>
    <w:rsid w:val="00DD4E04"/>
    <w:rsid w:val="00E042DE"/>
    <w:rsid w:val="00E37A05"/>
    <w:rsid w:val="00E664CE"/>
    <w:rsid w:val="00F44561"/>
    <w:rsid w:val="00FA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ED73"/>
  <w14:defaultImageDpi w14:val="32767"/>
  <w15:chartTrackingRefBased/>
  <w15:docId w15:val="{8E1CFDED-DAF2-49D3-9A39-63B9E716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A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A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A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A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A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A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1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64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o</dc:creator>
  <cp:keywords/>
  <dc:description/>
  <cp:lastModifiedBy>Martin Ho</cp:lastModifiedBy>
  <cp:revision>7</cp:revision>
  <dcterms:created xsi:type="dcterms:W3CDTF">2025-03-14T02:00:00Z</dcterms:created>
  <dcterms:modified xsi:type="dcterms:W3CDTF">2025-05-29T20:09:00Z</dcterms:modified>
</cp:coreProperties>
</file>